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Additional file 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0         20         30         40         50         60         70         80         9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LTME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KGSLLH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PHHTSAA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HAASPY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PLMNLG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LTHSQLSH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HHHHHMSA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AASQSPN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RPVRE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ARSPRV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ARSILI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FPPDSLAH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SSAPTE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MERLSTH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GLSLAH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HLGSGG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LGQLAAA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QQQQQQ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QGLGHSH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QQLSLNH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HPHQSPQ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QHQHHPC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LSTHPN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HLGQAQGL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YAPQSQL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GMDMD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TSISALLH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SHSNGY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SSNHSH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SKEPKTF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KMPIMYEKVI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</w:rPr>
      </w:pPr>
      <w:r>
        <w:rPr>
          <w:rFonts w:cs="Courier New" w:ascii="Courier New" w:hAnsi="Courier New"/>
          <w:color w:val="000000"/>
          <w:sz w:val="12"/>
          <w:szCs w:val="12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100        110        120        130        140        150        160        170        18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MTH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PMMNHVQ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HNQNN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NNK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LQSSMAN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NGSQVGQ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QQQQQSS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HSSSELSP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SSIGSHHM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PVSHQQHT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QHGQQQH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GS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SSNNNNN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MYSMMMETD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GGAQA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NLSGPAG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GGGG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A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MMMDPDSA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QDYSGWSF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FHMPPTSST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LPQSMPDD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GPDS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KDG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LFTVAAPA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PSPPATL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LLPAPAMY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LETELKNPV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TPTQAAG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PAAPGGAG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ANAAGGA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GA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G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MQSYASAM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VFNSDDYS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VQENIPAL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RSSSFL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CNSKYQCET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ENSK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MALPGS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DQAWSLEPP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TAAA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QEREG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APG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HSAR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YNMMETELK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PGPQQ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G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AA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GNQ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---M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NSSNGSPN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TGLGLHPH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LHLAHHH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HQHHPAG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QHSQPPVS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TSHHSQS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LSHQT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SQLG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AGSVAGG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VLHYSQSL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GGSPNGPA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QGVNGSSGM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MSSHMTP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MHQAVSAQ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NSSIG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AGSLGS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L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S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HQSAGMHS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LSPQLPGI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LGLGMVGGL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MGMSVGVGSG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SGNTTPPPMP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ADLAVPPAA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PTPVAPKMHQ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THHHG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H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A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</w:rPr>
        <w:t>SNS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N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</w:rPr>
        <w:t>TGSH------</w:t>
      </w:r>
      <w:r>
        <w:rPr>
          <w:rFonts w:cs="Courier New" w:ascii="Courier New" w:hAnsi="Courier New"/>
          <w:color w:val="000000"/>
          <w:sz w:val="12"/>
          <w:szCs w:val="12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K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TDLSC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CTE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TSYD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SGLSPP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DL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M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TIL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M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TIL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SGN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TK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G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G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NAMV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KPEFMTP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QLGLHQ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APTVAP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PL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YNTMNT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QAKPEMM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IPHPHHQL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VGG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HPGLVAH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VG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TTYDPNV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AID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FAT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KA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M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INVIQH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ANNDTHFK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GYNTSQS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PQNLNLS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TSK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MSL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E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GH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NYFF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CTYKNFVK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DL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LERESTMH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LPNMPG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YAMPGPT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PPQ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LEHSVSP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GQTGNGG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SNPSD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KIEPLEL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MTSFHGH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QMMTAHH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MHILPSH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IGLHSHHH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PQMN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HHDE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MTTVQ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TNQSESD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MYE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KCEPIEM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YNHGVM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NSM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QIN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GVQ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ISE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MLST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QPEDHG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QMVSAVN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NGQ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FND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HDHPVDH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EKK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SMQHKQ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HVTSQS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INQTSAL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HYEN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ESND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NKIK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M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190        200        210        220        230        240        250        260        27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VPQ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ANKN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K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NV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RK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TL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HHSAPA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MAAAAAA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HNSQAS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LHQNMG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NSGSSASD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FSLMIQN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Q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T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PGQE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HNS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QRRK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NS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LN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A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HAK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IS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K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RI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E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M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N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F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3794125</wp:posOffset>
                </wp:positionH>
                <wp:positionV relativeFrom="paragraph">
                  <wp:posOffset>109855</wp:posOffset>
                </wp:positionV>
                <wp:extent cx="12395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98.75pt;margin-top:8.6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556260</wp:posOffset>
                </wp:positionH>
                <wp:positionV relativeFrom="paragraph">
                  <wp:posOffset>3477260</wp:posOffset>
                </wp:positionV>
                <wp:extent cx="273812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.8pt;margin-top:273.8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HI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MNAFMV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66210</wp:posOffset>
                </wp:positionH>
                <wp:positionV relativeFrom="paragraph">
                  <wp:posOffset>57785</wp:posOffset>
                </wp:positionV>
                <wp:extent cx="664845" cy="20002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  <w:szCs w:val="12"/>
                              </w:rPr>
                              <w:t>HMG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5.75pt;mso-wrap-distance-left:9.05pt;mso-wrap-distance-right:9.05pt;mso-wrap-distance-top:0pt;mso-wrap-distance-bottom:0pt;margin-top:4.55pt;mso-position-vertical-relative:text;margin-left:312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  <w:szCs w:val="12"/>
                        </w:rPr>
                        <w:t>HM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87345</wp:posOffset>
                </wp:positionH>
                <wp:positionV relativeFrom="paragraph">
                  <wp:posOffset>57150</wp:posOffset>
                </wp:positionV>
                <wp:extent cx="347980" cy="2000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98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color w:val="FF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4pt;height:15.75pt;mso-wrap-distance-left:9.05pt;mso-wrap-distance-right:9.05pt;mso-wrap-distance-top:0pt;mso-wrap-distance-bottom:0pt;margin-top:4.5pt;mso-position-vertical-relative:text;margin-left:22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color w:val="FF0000"/>
                        </w:rPr>
                      </w:pPr>
                      <w:r>
                        <w:rPr>
                          <w:b/>
                          <w:bCs/>
                          <w:color w:val="FF0000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280        290        300        310        320        330        340        350        36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MGPGGIM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AGPQMS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MGG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GGGAPGE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A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GGGGAAV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P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AAAAAAA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P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NSMA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Y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FP----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YP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PVEALR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GLQM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P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GGG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P----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LGGVADA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PLFPS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SP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P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------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S-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PPVQRSM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Y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------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SMLSA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GQVQRTV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S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SPMMAV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A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ASMMAVD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YTP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IGQGMV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SNMAAS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-----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MP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GKQIFMP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KMPH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KQIF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D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FPLPC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H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D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DYK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TP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RPFID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PT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IPGIGSW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SR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H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HIPSGGRW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R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MD------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SPYGPY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RPTGLAX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-----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RMSVAS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LSSLSP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D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IGFV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V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A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TDL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A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S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ADI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R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E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A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YP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ST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KMHNSEIS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G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W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D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AK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HPDYKY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RR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AT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YSF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G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197225</wp:posOffset>
                </wp:positionH>
                <wp:positionV relativeFrom="paragraph">
                  <wp:posOffset>84455</wp:posOffset>
                </wp:positionV>
                <wp:extent cx="666115" cy="22415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11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70C0"/>
                                <w:sz w:val="12"/>
                                <w:szCs w:val="12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  <w:lang w:val="en-US"/>
                              </w:rPr>
                              <w:t>Group B moti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45pt;height:17.65pt;mso-wrap-distance-left:9.05pt;mso-wrap-distance-right:9.05pt;mso-wrap-distance-top:0pt;mso-wrap-distance-bottom:0pt;margin-top:6.65pt;mso-position-vertical-relative:text;margin-left:2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color w:val="0070C0"/>
                          <w:sz w:val="12"/>
                          <w:szCs w:val="12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  <w:lang w:val="en-US"/>
                        </w:rPr>
                        <w:t>Group B moti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298825</wp:posOffset>
                </wp:positionH>
                <wp:positionV relativeFrom="paragraph">
                  <wp:posOffset>31750</wp:posOffset>
                </wp:positionV>
                <wp:extent cx="419735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9.75pt;margin-top:2.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02435</wp:posOffset>
                </wp:positionH>
                <wp:positionV relativeFrom="paragraph">
                  <wp:posOffset>1905</wp:posOffset>
                </wp:positionV>
                <wp:extent cx="664845" cy="20002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12"/>
                                <w:szCs w:val="12"/>
                              </w:rPr>
                              <w:t>HMG doma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5.75pt;mso-wrap-distance-left:9.05pt;mso-wrap-distance-right:9.05pt;mso-wrap-distance-top:0pt;mso-wrap-distance-bottom:0pt;margin-top:0.15pt;mso-position-vertical-relative:text;margin-left:13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color w:val="FF0000"/>
                          <w:sz w:val="12"/>
                          <w:szCs w:val="12"/>
                        </w:rPr>
                        <w:t>HMG doma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370        380        390        400        410        420        430        440        45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RSHM-S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YY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M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GA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-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MANSGT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----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TT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MSSL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PTRVQGQ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N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QQARQ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NAPNG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NGYMMHA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GA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QHYAAQ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DMGHMYNN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VGVGVG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E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W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SV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MMQE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AGGAHPH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AHPHPHH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FG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DT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TLT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YID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MDQI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SL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RLD---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W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LVQE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SEVQL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D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MD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YI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T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KAM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AYQ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CGQ-GR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W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GYATTQ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S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SG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VG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NQRMD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W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MQD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A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GD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L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KARAFL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AQFSSSA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KM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PG---YF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AY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TTQA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DKFALE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YLSNSSQ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LTKA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SKMYQDR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Q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GQQ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N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YF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LDQ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GGFDPLA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G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N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N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GN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SP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Q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P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PLG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HLHGHPH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YQSH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EH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KAGA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ESLLANP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A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AA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A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TH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T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H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EKAR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LT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FPSLN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R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PPQS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YSTAF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TH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D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FFQSPV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V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HFG-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P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YNQMN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SPHTPTQ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SNGLHH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G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DH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N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MYGSN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PHTPTQL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PM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H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NM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AQIYPS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DK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QLPQ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LSA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VSP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VTAVNS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VT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ST----N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DP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PP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GN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GS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NI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Y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LS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NK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YQTTI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PS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IP----GM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Y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Y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A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K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YPAAI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NYPMTTM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APSAGS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Y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A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NYPVPL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L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A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YP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-AM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AV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VAAQTTQ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M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YTSGY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NYP-FN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ALVNGH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SNT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AV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GATIAV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SQ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I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-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S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KAR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K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A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TVPIPIPE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S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R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VV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PHY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NPFMH-G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MPG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CQP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GSC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E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QESGYYY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GQH-SY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RSPTV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WNNM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PNTGQQH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LPT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VT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GACAQQ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FMQADRY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DKLHS-T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XQCVRK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RFVSTRP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RRRLLLL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QRSLCG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KLH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X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IAV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GCKTVT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STSSNC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D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VGPHQV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QQVVTSH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PIAT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FIQSLQP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A--GGG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IQRQPLL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TQIIQT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NG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MKF-PY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FPQ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PGAPA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NG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MKF-P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QDAM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QI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IH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TA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MKY-P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FFQE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PGM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HP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D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NT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MKF-P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FFQD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VMG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HP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D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QSM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GVLRTG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EM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XAM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Y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TP-E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FYPMQ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SGVHAAR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AG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TE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H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P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AP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HY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MSQH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-----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HAQ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HSFS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460        470        480        490        500        510        520        530        54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TSQ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SLH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SSGV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AMYQTVS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LQQQ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YGGGGG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QVSCQ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EP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HPHNP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YDM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GGLPY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H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T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TD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FQ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N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KS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YD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PPGA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Y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VA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Y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DN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DDCT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QLG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Q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HR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AE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RYPEF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V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AY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CK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C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D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PRLQG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PTYTH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P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M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YD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SMT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SMSYSQQ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GMA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E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F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C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THT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G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YAFDI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Q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QQQ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QQQQ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S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L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NNQ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LPPTSL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H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PHHVQ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ELSLPRLP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F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Y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AG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D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-----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GYPT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F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I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AAARD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MYS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PATTGA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L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TY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M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HMGGSG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TQG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Q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SYSQ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I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V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V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NG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PYTQ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L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Q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QP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F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N------R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YTSQAFQ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DEPRG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S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IFA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D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-------R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YSSQGYQ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VE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G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HS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Q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ITD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STS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----A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TRGY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N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------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MADS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TSTE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Y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TAATAVV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FPP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------Y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PFSFPY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Q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T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-----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YMYSPLGF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AMGT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QP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Y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L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-----E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RPD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H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IQ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EGH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E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RYYRP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RSRS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DREY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IAP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T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FHRR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YR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FSPH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K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Q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R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G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PLQQSC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NDPLN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R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VLTSPT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F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CATETLQ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IPTYR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TW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GLVVXRKA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XPVESVDP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MLGKD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E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IQLAHPS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HQLV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IQ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H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M------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DGAKQGGQ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LI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AG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V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I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GNR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HCEVVE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A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R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SPG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DFYTL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RSASD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D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AR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RG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SAA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N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I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------N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YGAVSSKN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T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P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VHEL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SP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TP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HA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HEL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R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PHGH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G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550        560        570        580        590        600        610        620        63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SSVTS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SGGSPLH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QSMLPLH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--------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ISQMYL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QQ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SP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PSAIALN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NNINNNHI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REYSS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A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GELNHLM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YHLPDEQR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HYQTDSP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QQ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QHLPQQH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AAA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GALGAL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KSEPSG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PAHSRAP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DLREM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PAGEGGD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GTVD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RAYYDHTK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GQQPA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AAAA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GPMGSVV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EPSSPPPA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HSQRACL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RDMISMY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GGD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R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PP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R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YR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NP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P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THL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SPPVVT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HSRAPCQ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RDMIS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YL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PE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PSR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VVPCN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S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Q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N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SSGLDDR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PQLEAVE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HLHSPSD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DYAQYA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GGQL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VGGGAA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H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AAGLY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SP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LQ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LQAMYA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GSIYHP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YLPL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E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SSG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HTHSHPS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PGYMIP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CN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PS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Q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PNLLYT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ETEEKYET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FRRRLPMW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SLASVS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HGSRCYE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LCDEHTRC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VAF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P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INAESLCL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RGRSCT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GDMIN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TYL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AA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--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GVTRNCA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GDMIN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TYLP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DTANPV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GL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T--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GSLTN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EA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MK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NATPSPP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D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MSKAY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M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YSPVDSAA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HSQNR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YP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DENRNI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N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HSVGNGM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GGQY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AANATQG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QPQAAR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DDESRIS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VSQSNSD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TGSILMP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VNGSAEEH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S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YPHT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KQESAV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KTSGEASR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FATAASI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PGIYSVP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IDQNSNPI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DPKMHYAT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AQER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PA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ALTLKP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SITVSTE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TSHLSMHH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VRSTIAPS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YPIGIYPT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DHNCNLTY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KIPYAT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E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NVK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AVPVP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HAV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VVY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Q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EAYY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SH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H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QFVH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PVE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DSYSEVIL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CKVSDDCT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HSNDSGAE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LRNMIS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LEESNSXP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ETPPPSG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R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FK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N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NSFINVYX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HDRSRWTG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VFQTACI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LRFFICSD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REQRDLAG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WEHCPFAA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KQDIIDQD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SSSSSLSA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TPTSKTTP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VSEIKSHS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QVNSPSSS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PPLLIPGG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VNVLMQH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TQALQG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GV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G--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MN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M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SS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PP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FR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SSGSGADI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SDRYP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SSES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FEN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GG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VSG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FA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QP</w:t>
      </w:r>
      <w:r>
        <w:rPr>
          <w:rFonts w:cs="Courier New" w:ascii="Courier New" w:hAnsi="Courier New"/>
          <w:b/>
          <w:bCs/>
          <w:color w:val="FFFFFF"/>
          <w:sz w:val="12"/>
          <w:szCs w:val="12"/>
          <w:highlight w:val="black"/>
          <w:lang w:val="en-US"/>
        </w:rPr>
        <w:t>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RDK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559050</wp:posOffset>
                </wp:positionH>
                <wp:positionV relativeFrom="paragraph">
                  <wp:posOffset>73660</wp:posOffset>
                </wp:positionV>
                <wp:extent cx="1414145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1.5pt;margin-top:5.8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T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NIHAQQ--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218815</wp:posOffset>
                </wp:positionH>
                <wp:positionV relativeFrom="paragraph">
                  <wp:posOffset>43815</wp:posOffset>
                </wp:positionV>
                <wp:extent cx="198755" cy="224155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7.65pt;mso-wrap-distance-left:9.05pt;mso-wrap-distance-right:9.05pt;mso-wrap-distance-top:0pt;mso-wrap-distance-bottom:0pt;margin-top:3.45pt;mso-position-vertical-relative:text;margin-left:25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color w:val="0070C0"/>
                          <w:sz w:val="12"/>
                          <w:szCs w:val="12"/>
                        </w:rPr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color w:val="000000"/>
          <w:sz w:val="12"/>
          <w:szCs w:val="12"/>
          <w:lang w:val="en-US"/>
        </w:rPr>
        <w:t xml:space="preserve">            </w:t>
      </w:r>
      <w:r>
        <w:rPr>
          <w:rFonts w:eastAsia="Courier New"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640        650        660        670        680        690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R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SIG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GT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ISTSMG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MHMPAH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N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QQHQQI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TMQQQQ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HLQHQQS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MAPLAH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AAA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QSRLHSLP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QGAGAG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VPLTHI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M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YSI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ELTHAQNI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NALSQSHV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GVHQ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YQGAGTAV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VPLTHI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ry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D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WTKL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Ppi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LNLKVEPQ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LPVK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5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M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Y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PVP-GTAI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LPLSH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ILF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MTKTGID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AHATA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b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GGSAGGG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GGATAADF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LTVIF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meSoxdic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TPNGMDG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M---DSA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VPVL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DmeSox21a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YGCV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KSEK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PNAVVAS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SPPNII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SASox2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ILLP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G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GKPQLDPY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YAAAL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in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VFAL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AKKWTRL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PASLTGDV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RKSAEKT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GR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el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IPPN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QEQSSVA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LPVHSGVP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ISSVSG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IPLTHMP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I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-R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QDQNTI--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MPNHPTL-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NISSISGV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MPLSHM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a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K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G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E---LSA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RVWHLV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ELSNQRVW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PQQDLTRT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YVPVLL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EHDVQ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FPDNAVNR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WSLNFSSV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0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RHW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SGAPTQDM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SGNFH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PNSTT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H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DKINSQSNQ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LLY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IHV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EQTREG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SDDHQSRR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TP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ISS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ATQ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ANGQYSVP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CTWQPQDLR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PV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LL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SRSEAKQN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HDDEASDG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K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DS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ATSPIDAR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LARHPLDC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MRPEGY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1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N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QC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T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DF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ASNSSNXTN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AESLLDGA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TLPLQHLM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EmuSox2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       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quSoxB2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G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HHHIGA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RSAEIPYR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PDLSSMPLC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VPVVDQA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GSNYSGSR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3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1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A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IPHESG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VGYQMYSS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RSL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CheSox14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HQ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I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PTQQ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Hma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VV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V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PTY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S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IQ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NIPHINTESP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AYS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SLYE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QRH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NveSox3 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T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L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RRIRKPY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LHKDTCDFT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NLL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Y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LSCV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TNGFYKTTMT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F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AmiSoxBb 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AE</w:t>
      </w:r>
      <w:r>
        <w:rPr>
          <w:rFonts w:cs="Courier New" w:ascii="Courier New" w:hAnsi="Courier New"/>
          <w:b/>
          <w:bCs/>
          <w:color w:val="000000"/>
          <w:sz w:val="12"/>
          <w:szCs w:val="12"/>
          <w:highlight w:val="lightGray"/>
          <w:lang w:val="en-US"/>
        </w:rPr>
        <w:t>A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SPQYPQL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YTQRHV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>----------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</w:t>
      </w:r>
      <w:r>
        <w:rPr>
          <w:rFonts w:cs="Courier New" w:ascii="Courier New" w:hAnsi="Courier New"/>
          <w:b/>
          <w:bCs/>
          <w:color w:val="000000"/>
          <w:sz w:val="12"/>
          <w:szCs w:val="12"/>
          <w:lang w:val="en-US"/>
        </w:rPr>
        <w:t xml:space="preserve">--------- </w:t>
      </w:r>
      <w:r>
        <w:rPr>
          <w:rFonts w:cs="Courier New" w:ascii="Courier New" w:hAnsi="Courier New"/>
          <w:color w:val="000000"/>
          <w:sz w:val="12"/>
          <w:szCs w:val="12"/>
          <w:lang w:val="en-US"/>
        </w:rPr>
        <w:t xml:space="preserve">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72055</wp:posOffset>
                </wp:positionH>
                <wp:positionV relativeFrom="paragraph">
                  <wp:posOffset>66040</wp:posOffset>
                </wp:positionV>
                <wp:extent cx="247650" cy="224155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24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70C0"/>
                                <w:sz w:val="12"/>
                                <w:szCs w:val="12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7.65pt;mso-wrap-distance-left:9.05pt;mso-wrap-distance-right:9.05pt;mso-wrap-distance-top:0pt;mso-wrap-distance-bottom:0pt;margin-top:5.2pt;mso-position-vertical-relative:text;margin-left:19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color w:val="0070C0"/>
                          <w:sz w:val="12"/>
                          <w:szCs w:val="12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 w:eastAsia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259965</wp:posOffset>
                </wp:positionH>
                <wp:positionV relativeFrom="paragraph">
                  <wp:posOffset>4445</wp:posOffset>
                </wp:positionV>
                <wp:extent cx="66929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70c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7.95pt;margin-top:0.35pt;width:0pt;height:0pt" type="_x0000_t32">
                <v:stroke color="#0070c0" weight="316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2"/>
          <w:szCs w:val="12"/>
          <w:lang w:val="en-US"/>
        </w:rPr>
      </w:pPr>
      <w:r>
        <w:rPr>
          <w:rFonts w:cs="Courier New" w:ascii="Courier New" w:hAnsi="Courier New"/>
          <w:color w:val="000000"/>
          <w:sz w:val="12"/>
          <w:szCs w:val="12"/>
          <w:lang w:val="en-US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color w:val="000000"/>
          <w:sz w:val="16"/>
          <w:szCs w:val="16"/>
          <w:lang w:val="en-GB"/>
        </w:rPr>
      </w:pPr>
      <w:r>
        <w:rPr>
          <w:rFonts w:cs="Courier New" w:ascii="Courier New" w:hAnsi="Courier New"/>
          <w:color w:val="000000"/>
          <w:sz w:val="16"/>
          <w:szCs w:val="16"/>
          <w:lang w:val="en-GB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Tahoma" w:hAnsi="Tahoma" w:cs="Tahoma"/>
      <w:sz w:val="16"/>
      <w:szCs w:val="16"/>
    </w:rPr>
  </w:style>
  <w:style w:type="character" w:styleId="WWCar">
    <w:name w:val="WW- Car"/>
    <w:basedOn w:val="Policepardfaut"/>
    <w:qFormat/>
    <w:rPr>
      <w:rFonts w:ascii="Tahoma" w:hAnsi="Tahoma" w:cs="Tahoma"/>
      <w:sz w:val="16"/>
      <w:szCs w:val="16"/>
    </w:rPr>
  </w:style>
  <w:style w:type="character" w:styleId="WWCar1">
    <w:name w:val="WW- Car1"/>
    <w:basedOn w:val="Policepardfau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/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9:12:00Z</dcterms:created>
  <dc:creator>muriel</dc:creator>
  <dc:description/>
  <dc:language>en-US</dc:language>
  <cp:lastModifiedBy>Michael</cp:lastModifiedBy>
  <dcterms:modified xsi:type="dcterms:W3CDTF">2011-04-29T19:12:00Z</dcterms:modified>
  <cp:revision>2</cp:revision>
  <dc:subject/>
  <dc:title>Additional files</dc:title>
</cp:coreProperties>
</file>